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166" w:rsidRPr="00CA241A" w:rsidRDefault="00D02772" w:rsidP="00CA241A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24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AA5F7F" w:rsidRPr="00CA241A">
        <w:rPr>
          <w:rFonts w:ascii="Times New Roman" w:hAnsi="Times New Roman" w:cs="Times New Roman"/>
          <w:b/>
          <w:sz w:val="24"/>
          <w:szCs w:val="24"/>
        </w:rPr>
        <w:t>S</w:t>
      </w:r>
      <w:r w:rsidR="00CA31CE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2</w:t>
      </w:r>
      <w:r w:rsidR="00743298" w:rsidRPr="00CA241A">
        <w:rPr>
          <w:rFonts w:ascii="Times New Roman" w:hAnsi="Times New Roman" w:cs="Times New Roman"/>
          <w:b/>
          <w:sz w:val="24"/>
          <w:szCs w:val="24"/>
        </w:rPr>
        <w:t xml:space="preserve">  Comparative</w:t>
      </w:r>
      <w:proofErr w:type="gramEnd"/>
      <w:r w:rsidR="00743298" w:rsidRPr="00CA241A">
        <w:rPr>
          <w:rFonts w:ascii="Times New Roman" w:hAnsi="Times New Roman" w:cs="Times New Roman"/>
          <w:b/>
          <w:sz w:val="24"/>
          <w:szCs w:val="24"/>
        </w:rPr>
        <w:t xml:space="preserve"> analysis of the metagenomic DNA isolated </w:t>
      </w:r>
      <w:r w:rsidR="00C54796" w:rsidRPr="00CA241A">
        <w:rPr>
          <w:rFonts w:ascii="Times New Roman" w:hAnsi="Times New Roman" w:cs="Times New Roman"/>
          <w:b/>
          <w:sz w:val="24"/>
          <w:szCs w:val="24"/>
          <w:lang w:eastAsia="zh-CN"/>
        </w:rPr>
        <w:t>under</w:t>
      </w:r>
      <w:r w:rsidR="00C54796" w:rsidRPr="00CA2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3298" w:rsidRPr="00CA241A">
        <w:rPr>
          <w:rFonts w:ascii="Times New Roman" w:hAnsi="Times New Roman" w:cs="Times New Roman"/>
          <w:b/>
          <w:sz w:val="24"/>
          <w:szCs w:val="24"/>
        </w:rPr>
        <w:t>different microbial purification conditions</w:t>
      </w:r>
    </w:p>
    <w:tbl>
      <w:tblPr>
        <w:tblStyle w:val="a4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377"/>
        <w:gridCol w:w="1558"/>
        <w:gridCol w:w="2270"/>
        <w:gridCol w:w="1983"/>
        <w:gridCol w:w="2267"/>
        <w:gridCol w:w="2127"/>
        <w:gridCol w:w="3032"/>
      </w:tblGrid>
      <w:tr w:rsidR="00B525E7" w:rsidRPr="00CA241A" w:rsidTr="00160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C54796" w:rsidP="00160680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entrifugation</w:t>
            </w:r>
          </w:p>
        </w:tc>
        <w:tc>
          <w:tcPr>
            <w:tcW w:w="499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663AA4" w:rsidP="00160680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 xml:space="preserve">260/280 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</w:tc>
        <w:tc>
          <w:tcPr>
            <w:tcW w:w="727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C54796" w:rsidP="00160680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DNA concentration </w:t>
            </w:r>
            <w:r w:rsidR="00663AA4" w:rsidRPr="00CA24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663AA4" w:rsidRPr="00CA241A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="00663AA4"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 w:rsidR="00663AA4" w:rsidRPr="00CA241A">
              <w:rPr>
                <w:rFonts w:ascii="Times New Roman" w:hAnsi="Times New Roman" w:cs="Times New Roman"/>
                <w:sz w:val="24"/>
                <w:szCs w:val="24"/>
              </w:rPr>
              <w:t>µl)</w:t>
            </w:r>
          </w:p>
        </w:tc>
        <w:tc>
          <w:tcPr>
            <w:tcW w:w="635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663AA4" w:rsidP="00160680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r w:rsidR="00F56164" w:rsidRPr="00F5616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F56164"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au</w:t>
            </w:r>
            <w:r w:rsidR="00C03971" w:rsidRPr="00C0397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  <w:r w:rsidR="00F56164" w:rsidRPr="00CA2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digestion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726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663AA4" w:rsidP="00160680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PCR amplification</w:t>
            </w:r>
          </w:p>
        </w:tc>
        <w:tc>
          <w:tcPr>
            <w:tcW w:w="681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663AA4" w:rsidP="00160680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ells recovered after washing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971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663AA4" w:rsidRPr="00CA241A" w:rsidRDefault="00663AA4" w:rsidP="00160680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Relative abundance of impurities</w:t>
            </w:r>
            <w:r w:rsidR="00C54796"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in</w:t>
            </w:r>
            <w:r w:rsidR="00C96540"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CA241A"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</w:t>
            </w:r>
            <w:r w:rsidR="00C96540"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pernatant</w:t>
            </w:r>
            <w:r w:rsidR="00C54796"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B525E7" w:rsidRPr="00CA241A" w:rsidTr="00B5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000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>rpm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(72 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×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9429BC" w:rsidRPr="00160680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g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99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27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35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26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68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~86</w:t>
            </w:r>
          </w:p>
        </w:tc>
        <w:tc>
          <w:tcPr>
            <w:tcW w:w="97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B525E7" w:rsidRPr="00CA241A" w:rsidTr="00B52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000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>rpm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(287 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×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C54796" w:rsidRPr="00CA241A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g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99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7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70.5 ±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5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26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68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97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B525E7" w:rsidRPr="00CA241A" w:rsidTr="00B5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000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rpm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(645 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×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C54796" w:rsidRPr="00CA241A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g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99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27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35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6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68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971" w:type="pct"/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525E7" w:rsidRPr="00CA241A" w:rsidTr="00B52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4000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rpm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(1147 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×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C54796" w:rsidRPr="00CA241A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g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99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.0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0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6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681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971" w:type="pct"/>
            <w:tcBorders>
              <w:bottom w:val="nil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525E7" w:rsidRPr="00CA241A" w:rsidTr="00B52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000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>rpm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(1792 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×</w:t>
            </w:r>
            <w:r w:rsidR="00C54796"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C54796" w:rsidRPr="00CA241A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g</w:t>
            </w:r>
            <w:r w:rsidRPr="00CA241A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499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27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35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6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681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CA241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71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663AA4" w:rsidRPr="00CA241A" w:rsidRDefault="00663AA4" w:rsidP="00CA241A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A82F30" w:rsidRPr="00CA241A" w:rsidRDefault="008B7655" w:rsidP="00CA241A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CA241A">
        <w:rPr>
          <w:rFonts w:ascii="Times New Roman" w:hAnsi="Times New Roman" w:cs="Times New Roman"/>
          <w:i/>
          <w:sz w:val="24"/>
          <w:szCs w:val="24"/>
        </w:rPr>
        <w:t>Note</w:t>
      </w:r>
      <w:r w:rsidRPr="00CA241A">
        <w:rPr>
          <w:rFonts w:ascii="Times New Roman" w:hAnsi="Times New Roman" w:cs="Times New Roman"/>
          <w:sz w:val="24"/>
          <w:szCs w:val="24"/>
        </w:rPr>
        <w:t xml:space="preserve">: </w:t>
      </w:r>
      <w:r w:rsidR="00C54796" w:rsidRPr="00CA241A">
        <w:rPr>
          <w:rFonts w:ascii="Times New Roman" w:hAnsi="Times New Roman" w:cs="Times New Roman"/>
          <w:sz w:val="24"/>
          <w:szCs w:val="24"/>
          <w:lang w:eastAsia="zh-CN"/>
        </w:rPr>
        <w:t>Data</w:t>
      </w:r>
      <w:r w:rsidRPr="00CA241A">
        <w:rPr>
          <w:rFonts w:ascii="Times New Roman" w:hAnsi="Times New Roman" w:cs="Times New Roman"/>
          <w:sz w:val="24"/>
          <w:szCs w:val="24"/>
        </w:rPr>
        <w:t xml:space="preserve"> were obtained during optimization of metagenomic DNA isolation from fresh </w:t>
      </w:r>
      <w:r w:rsidR="00B525E7">
        <w:rPr>
          <w:rFonts w:ascii="Times New Roman" w:hAnsi="Times New Roman" w:cs="Times New Roman" w:hint="eastAsia"/>
          <w:sz w:val="24"/>
          <w:szCs w:val="24"/>
          <w:lang w:eastAsia="zh-CN"/>
        </w:rPr>
        <w:t>and</w:t>
      </w:r>
      <w:r w:rsidRPr="00CA241A">
        <w:rPr>
          <w:rFonts w:ascii="Times New Roman" w:hAnsi="Times New Roman" w:cs="Times New Roman"/>
          <w:sz w:val="24"/>
          <w:szCs w:val="24"/>
        </w:rPr>
        <w:t xml:space="preserve"> frozen human </w:t>
      </w:r>
      <w:proofErr w:type="spellStart"/>
      <w:r w:rsidRPr="00CA241A">
        <w:rPr>
          <w:rFonts w:ascii="Times New Roman" w:hAnsi="Times New Roman" w:cs="Times New Roman"/>
          <w:sz w:val="24"/>
          <w:szCs w:val="24"/>
        </w:rPr>
        <w:t>feces</w:t>
      </w:r>
      <w:proofErr w:type="spellEnd"/>
      <w:r w:rsidRPr="00CA241A">
        <w:rPr>
          <w:rFonts w:ascii="Times New Roman" w:hAnsi="Times New Roman" w:cs="Times New Roman"/>
          <w:sz w:val="24"/>
          <w:szCs w:val="24"/>
        </w:rPr>
        <w:t>.</w:t>
      </w:r>
      <w:r w:rsidR="00A06EFF" w:rsidRPr="00CA241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bookmarkStart w:id="0" w:name="_GoBack"/>
      <w:bookmarkEnd w:id="0"/>
    </w:p>
    <w:sectPr w:rsidR="00A82F30" w:rsidRPr="00CA241A" w:rsidSect="00B525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A44" w:rsidRDefault="00CA1A44" w:rsidP="00F72846">
      <w:pPr>
        <w:spacing w:after="0" w:line="240" w:lineRule="auto"/>
      </w:pPr>
      <w:r>
        <w:separator/>
      </w:r>
    </w:p>
  </w:endnote>
  <w:endnote w:type="continuationSeparator" w:id="0">
    <w:p w:rsidR="00CA1A44" w:rsidRDefault="00CA1A44" w:rsidP="00F7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A44" w:rsidRDefault="00CA1A44" w:rsidP="00F72846">
      <w:pPr>
        <w:spacing w:after="0" w:line="240" w:lineRule="auto"/>
      </w:pPr>
      <w:r>
        <w:separator/>
      </w:r>
    </w:p>
  </w:footnote>
  <w:footnote w:type="continuationSeparator" w:id="0">
    <w:p w:rsidR="00CA1A44" w:rsidRDefault="00CA1A44" w:rsidP="00F72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44C8D"/>
    <w:rsid w:val="00002CF0"/>
    <w:rsid w:val="000068DE"/>
    <w:rsid w:val="00010064"/>
    <w:rsid w:val="0005234F"/>
    <w:rsid w:val="0008591D"/>
    <w:rsid w:val="000F553E"/>
    <w:rsid w:val="00160680"/>
    <w:rsid w:val="00197C38"/>
    <w:rsid w:val="001D1A1E"/>
    <w:rsid w:val="002F0821"/>
    <w:rsid w:val="002F1788"/>
    <w:rsid w:val="003733B4"/>
    <w:rsid w:val="003B3D2D"/>
    <w:rsid w:val="00444C8D"/>
    <w:rsid w:val="00475C0A"/>
    <w:rsid w:val="0050053E"/>
    <w:rsid w:val="00515933"/>
    <w:rsid w:val="0054236C"/>
    <w:rsid w:val="005740C4"/>
    <w:rsid w:val="00595377"/>
    <w:rsid w:val="00630BEC"/>
    <w:rsid w:val="00663AA4"/>
    <w:rsid w:val="00695FEB"/>
    <w:rsid w:val="006C1ADB"/>
    <w:rsid w:val="00724293"/>
    <w:rsid w:val="00743298"/>
    <w:rsid w:val="007B7D38"/>
    <w:rsid w:val="008B7655"/>
    <w:rsid w:val="008E6029"/>
    <w:rsid w:val="008F16FA"/>
    <w:rsid w:val="00905A0C"/>
    <w:rsid w:val="009429BC"/>
    <w:rsid w:val="00952876"/>
    <w:rsid w:val="009B25FF"/>
    <w:rsid w:val="00A06EFF"/>
    <w:rsid w:val="00A719A4"/>
    <w:rsid w:val="00A804ED"/>
    <w:rsid w:val="00A82F30"/>
    <w:rsid w:val="00AA5F7F"/>
    <w:rsid w:val="00B525E7"/>
    <w:rsid w:val="00B81198"/>
    <w:rsid w:val="00B87903"/>
    <w:rsid w:val="00BA4A8C"/>
    <w:rsid w:val="00C03971"/>
    <w:rsid w:val="00C54796"/>
    <w:rsid w:val="00C84EE1"/>
    <w:rsid w:val="00C96540"/>
    <w:rsid w:val="00CA1A44"/>
    <w:rsid w:val="00CA241A"/>
    <w:rsid w:val="00CA31CE"/>
    <w:rsid w:val="00CA7CD6"/>
    <w:rsid w:val="00CD66AF"/>
    <w:rsid w:val="00D02772"/>
    <w:rsid w:val="00D21C72"/>
    <w:rsid w:val="00D656CC"/>
    <w:rsid w:val="00DA139F"/>
    <w:rsid w:val="00DC3166"/>
    <w:rsid w:val="00E3699A"/>
    <w:rsid w:val="00E91465"/>
    <w:rsid w:val="00ED51F2"/>
    <w:rsid w:val="00EF5522"/>
    <w:rsid w:val="00F27F80"/>
    <w:rsid w:val="00F31D30"/>
    <w:rsid w:val="00F475F4"/>
    <w:rsid w:val="00F56164"/>
    <w:rsid w:val="00F728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1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2F3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905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D656CC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F31D30"/>
    <w:rPr>
      <w:sz w:val="21"/>
      <w:szCs w:val="21"/>
    </w:rPr>
  </w:style>
  <w:style w:type="paragraph" w:styleId="a7">
    <w:name w:val="annotation text"/>
    <w:basedOn w:val="a"/>
    <w:link w:val="Char"/>
    <w:uiPriority w:val="99"/>
    <w:semiHidden/>
    <w:unhideWhenUsed/>
    <w:rsid w:val="00F31D30"/>
  </w:style>
  <w:style w:type="character" w:customStyle="1" w:styleId="Char">
    <w:name w:val="批注文字 Char"/>
    <w:basedOn w:val="a0"/>
    <w:link w:val="a7"/>
    <w:uiPriority w:val="99"/>
    <w:semiHidden/>
    <w:rsid w:val="00F31D30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F31D30"/>
    <w:rPr>
      <w:b/>
      <w:bCs/>
    </w:rPr>
  </w:style>
  <w:style w:type="character" w:customStyle="1" w:styleId="Char0">
    <w:name w:val="批注主题 Char"/>
    <w:basedOn w:val="Char"/>
    <w:link w:val="a8"/>
    <w:uiPriority w:val="99"/>
    <w:semiHidden/>
    <w:rsid w:val="00F31D30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F31D3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F31D30"/>
    <w:rPr>
      <w:sz w:val="18"/>
      <w:szCs w:val="18"/>
    </w:rPr>
  </w:style>
  <w:style w:type="paragraph" w:styleId="aa">
    <w:name w:val="header"/>
    <w:basedOn w:val="a"/>
    <w:link w:val="Char2"/>
    <w:uiPriority w:val="99"/>
    <w:semiHidden/>
    <w:unhideWhenUsed/>
    <w:rsid w:val="00F72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semiHidden/>
    <w:rsid w:val="00F72846"/>
    <w:rPr>
      <w:sz w:val="18"/>
      <w:szCs w:val="18"/>
    </w:rPr>
  </w:style>
  <w:style w:type="paragraph" w:styleId="ab">
    <w:name w:val="footer"/>
    <w:basedOn w:val="a"/>
    <w:link w:val="Char3"/>
    <w:uiPriority w:val="99"/>
    <w:semiHidden/>
    <w:unhideWhenUsed/>
    <w:rsid w:val="00F728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semiHidden/>
    <w:rsid w:val="00F728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95C30-BCA0-4BD2-8039-C7D826D1D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hauhan</dc:creator>
  <cp:lastModifiedBy>[谢珊珊]</cp:lastModifiedBy>
  <cp:revision>8</cp:revision>
  <dcterms:created xsi:type="dcterms:W3CDTF">2016-11-15T05:10:00Z</dcterms:created>
  <dcterms:modified xsi:type="dcterms:W3CDTF">2016-12-01T08:50:00Z</dcterms:modified>
</cp:coreProperties>
</file>